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00" w:type="dxa"/>
        <w:tblLook w:val="04A0" w:firstRow="1" w:lastRow="0" w:firstColumn="1" w:lastColumn="0" w:noHBand="0" w:noVBand="1"/>
      </w:tblPr>
      <w:tblGrid>
        <w:gridCol w:w="3455"/>
        <w:gridCol w:w="1455"/>
        <w:gridCol w:w="3490"/>
      </w:tblGrid>
      <w:tr w:rsidR="000762B7" w:rsidRPr="000762B7" w14:paraId="2D44E8B1" w14:textId="77777777" w:rsidTr="000762B7">
        <w:trPr>
          <w:trHeight w:val="288"/>
        </w:trPr>
        <w:tc>
          <w:tcPr>
            <w:tcW w:w="840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2982E" w14:textId="1A36EB62" w:rsidR="000762B7" w:rsidRPr="000762B7" w:rsidRDefault="000762B7" w:rsidP="000762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62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ary Table 1. The antibodies used in this study </w:t>
            </w:r>
          </w:p>
        </w:tc>
      </w:tr>
      <w:tr w:rsidR="000762B7" w:rsidRPr="000762B7" w14:paraId="5AB8AF8C" w14:textId="77777777" w:rsidTr="000762B7">
        <w:trPr>
          <w:trHeight w:val="300"/>
        </w:trPr>
        <w:tc>
          <w:tcPr>
            <w:tcW w:w="34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F88D2" w14:textId="77777777" w:rsidR="000762B7" w:rsidRPr="000762B7" w:rsidRDefault="000762B7" w:rsidP="00076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bodie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0B4CF" w14:textId="77777777" w:rsidR="000762B7" w:rsidRPr="000762B7" w:rsidRDefault="000762B7" w:rsidP="00076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nufacturer</w:t>
            </w:r>
          </w:p>
        </w:tc>
        <w:tc>
          <w:tcPr>
            <w:tcW w:w="34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53ED9" w14:textId="77777777" w:rsidR="000762B7" w:rsidRPr="000762B7" w:rsidRDefault="000762B7" w:rsidP="00076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e and cat</w:t>
            </w:r>
          </w:p>
        </w:tc>
      </w:tr>
      <w:tr w:rsidR="000762B7" w:rsidRPr="000762B7" w14:paraId="4553BA80" w14:textId="77777777" w:rsidTr="000762B7">
        <w:trPr>
          <w:trHeight w:val="288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67D8" w14:textId="77777777" w:rsidR="000762B7" w:rsidRPr="000762B7" w:rsidRDefault="000762B7" w:rsidP="00076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human CD4 APC-Cy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CF71" w14:textId="77777777" w:rsidR="000762B7" w:rsidRPr="000762B7" w:rsidRDefault="000762B7" w:rsidP="00076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egend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F332" w14:textId="77777777" w:rsidR="000762B7" w:rsidRPr="000762B7" w:rsidRDefault="000762B7" w:rsidP="00076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e:RPA-T4; Cat#300518</w:t>
            </w:r>
          </w:p>
        </w:tc>
      </w:tr>
      <w:tr w:rsidR="000762B7" w:rsidRPr="000762B7" w14:paraId="5E5FE657" w14:textId="77777777" w:rsidTr="000762B7">
        <w:trPr>
          <w:trHeight w:val="276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ABB9" w14:textId="77777777" w:rsidR="000762B7" w:rsidRPr="000762B7" w:rsidRDefault="000762B7" w:rsidP="00076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human IFN-γ BV6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AF46" w14:textId="77777777" w:rsidR="000762B7" w:rsidRPr="000762B7" w:rsidRDefault="000762B7" w:rsidP="00076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egend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ECD1" w14:textId="77777777" w:rsidR="000762B7" w:rsidRPr="000762B7" w:rsidRDefault="000762B7" w:rsidP="00076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e:4S.B3; Cat#502536</w:t>
            </w:r>
          </w:p>
        </w:tc>
      </w:tr>
      <w:tr w:rsidR="000762B7" w:rsidRPr="000762B7" w14:paraId="7F7065B3" w14:textId="77777777" w:rsidTr="000762B7">
        <w:trPr>
          <w:trHeight w:val="276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7E56" w14:textId="77777777" w:rsidR="000762B7" w:rsidRPr="000762B7" w:rsidRDefault="000762B7" w:rsidP="00076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human TNF-α FITC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5DD7" w14:textId="77777777" w:rsidR="000762B7" w:rsidRPr="000762B7" w:rsidRDefault="000762B7" w:rsidP="00076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egend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EE94" w14:textId="77777777" w:rsidR="000762B7" w:rsidRPr="000762B7" w:rsidRDefault="000762B7" w:rsidP="00076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e:MAb11; Cat#502906</w:t>
            </w:r>
          </w:p>
        </w:tc>
      </w:tr>
      <w:tr w:rsidR="000762B7" w:rsidRPr="000762B7" w14:paraId="226E426D" w14:textId="77777777" w:rsidTr="000762B7">
        <w:trPr>
          <w:trHeight w:val="276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7E3D" w14:textId="77777777" w:rsidR="000762B7" w:rsidRPr="000762B7" w:rsidRDefault="000762B7" w:rsidP="00076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human IL-2 P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A787" w14:textId="77777777" w:rsidR="000762B7" w:rsidRPr="000762B7" w:rsidRDefault="000762B7" w:rsidP="00076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egend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B6D0" w14:textId="77777777" w:rsidR="000762B7" w:rsidRPr="000762B7" w:rsidRDefault="000762B7" w:rsidP="00076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e:MQ1-17H12; Cat#500307</w:t>
            </w:r>
          </w:p>
        </w:tc>
      </w:tr>
      <w:tr w:rsidR="000762B7" w:rsidRPr="000762B7" w14:paraId="0CFCD180" w14:textId="77777777" w:rsidTr="000762B7">
        <w:trPr>
          <w:trHeight w:val="276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028C" w14:textId="77777777" w:rsidR="000762B7" w:rsidRPr="000762B7" w:rsidRDefault="000762B7" w:rsidP="00076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human CD25 APC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A27A" w14:textId="77777777" w:rsidR="000762B7" w:rsidRPr="000762B7" w:rsidRDefault="000762B7" w:rsidP="00076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egend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18A1" w14:textId="77777777" w:rsidR="000762B7" w:rsidRPr="000762B7" w:rsidRDefault="000762B7" w:rsidP="00076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e:BC96; Cat#302610</w:t>
            </w:r>
          </w:p>
        </w:tc>
      </w:tr>
      <w:tr w:rsidR="000762B7" w:rsidRPr="000762B7" w14:paraId="003FAAC8" w14:textId="77777777" w:rsidTr="000762B7">
        <w:trPr>
          <w:trHeight w:val="276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DC63" w14:textId="77777777" w:rsidR="000762B7" w:rsidRPr="000762B7" w:rsidRDefault="000762B7" w:rsidP="00076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human CD69 BV4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A757" w14:textId="77777777" w:rsidR="000762B7" w:rsidRPr="000762B7" w:rsidRDefault="000762B7" w:rsidP="00076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egend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AB97" w14:textId="77777777" w:rsidR="000762B7" w:rsidRPr="000762B7" w:rsidRDefault="000762B7" w:rsidP="00076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e:FN50; Cat#310930</w:t>
            </w:r>
          </w:p>
        </w:tc>
      </w:tr>
      <w:tr w:rsidR="000762B7" w:rsidRPr="000762B7" w14:paraId="13BF1E52" w14:textId="77777777" w:rsidTr="000762B7">
        <w:trPr>
          <w:trHeight w:val="276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75DA" w14:textId="77777777" w:rsidR="000762B7" w:rsidRPr="000762B7" w:rsidRDefault="000762B7" w:rsidP="00076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human HLA-DR PerCp 5.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F2B4" w14:textId="77777777" w:rsidR="000762B7" w:rsidRPr="000762B7" w:rsidRDefault="000762B7" w:rsidP="00076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egend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C8B1" w14:textId="77777777" w:rsidR="000762B7" w:rsidRPr="000762B7" w:rsidRDefault="000762B7" w:rsidP="00076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e:L243; Cat#307630</w:t>
            </w:r>
          </w:p>
        </w:tc>
      </w:tr>
      <w:tr w:rsidR="000762B7" w:rsidRPr="000762B7" w14:paraId="3F55C584" w14:textId="77777777" w:rsidTr="000762B7">
        <w:trPr>
          <w:trHeight w:val="276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F88C" w14:textId="77777777" w:rsidR="000762B7" w:rsidRPr="000762B7" w:rsidRDefault="000762B7" w:rsidP="00076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human CD38 BV5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D4A6" w14:textId="77777777" w:rsidR="000762B7" w:rsidRPr="000762B7" w:rsidRDefault="000762B7" w:rsidP="00076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egend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AA37" w14:textId="77777777" w:rsidR="000762B7" w:rsidRPr="000762B7" w:rsidRDefault="000762B7" w:rsidP="00076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e:HIT2; Cat#303540</w:t>
            </w:r>
          </w:p>
        </w:tc>
      </w:tr>
      <w:tr w:rsidR="000762B7" w:rsidRPr="000762B7" w14:paraId="2F0AA426" w14:textId="77777777" w:rsidTr="000762B7">
        <w:trPr>
          <w:trHeight w:val="288"/>
        </w:trPr>
        <w:tc>
          <w:tcPr>
            <w:tcW w:w="34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72202" w14:textId="77777777" w:rsidR="000762B7" w:rsidRPr="000762B7" w:rsidRDefault="000762B7" w:rsidP="00076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human CD27 PE-Cy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08463" w14:textId="77777777" w:rsidR="000762B7" w:rsidRPr="000762B7" w:rsidRDefault="000762B7" w:rsidP="00076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egend</w:t>
            </w:r>
          </w:p>
        </w:tc>
        <w:tc>
          <w:tcPr>
            <w:tcW w:w="34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3A5C1" w14:textId="77777777" w:rsidR="000762B7" w:rsidRPr="000762B7" w:rsidRDefault="000762B7" w:rsidP="000762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2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e:O323; Cat#302838</w:t>
            </w:r>
          </w:p>
        </w:tc>
      </w:tr>
    </w:tbl>
    <w:p w14:paraId="1BF5CAEE" w14:textId="77777777" w:rsidR="00E4793F" w:rsidRDefault="00E4793F"/>
    <w:sectPr w:rsidR="00E479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951"/>
    <w:rsid w:val="000762B7"/>
    <w:rsid w:val="00764951"/>
    <w:rsid w:val="00E47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800C6"/>
  <w15:chartTrackingRefBased/>
  <w15:docId w15:val="{1849DCC1-4EE1-41A6-BE0F-0E107920B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6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颖</dc:creator>
  <cp:keywords/>
  <dc:description/>
  <cp:lastModifiedBy>罗 颖</cp:lastModifiedBy>
  <cp:revision>2</cp:revision>
  <dcterms:created xsi:type="dcterms:W3CDTF">2021-06-05T15:22:00Z</dcterms:created>
  <dcterms:modified xsi:type="dcterms:W3CDTF">2021-06-05T15:23:00Z</dcterms:modified>
</cp:coreProperties>
</file>